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5330D" w14:textId="77777777" w:rsidR="00420424" w:rsidRPr="005C4CBD" w:rsidRDefault="00420424" w:rsidP="00420424">
      <w:pPr>
        <w:tabs>
          <w:tab w:val="left" w:pos="540"/>
          <w:tab w:val="left" w:pos="810"/>
        </w:tabs>
        <w:ind w:left="-90"/>
        <w:rPr>
          <w:rFonts w:ascii="Arial" w:hAnsi="Arial" w:cs="Arial"/>
        </w:rPr>
      </w:pPr>
      <w:r w:rsidRPr="00A15400">
        <w:rPr>
          <w:rFonts w:ascii="Arial" w:hAnsi="Arial" w:cs="Arial"/>
          <w:b/>
          <w:sz w:val="22"/>
          <w:szCs w:val="22"/>
        </w:rPr>
        <w:t xml:space="preserve">Table S4. </w:t>
      </w:r>
      <w:r w:rsidRPr="00A15400">
        <w:rPr>
          <w:rFonts w:ascii="Arial" w:hAnsi="Arial" w:cs="Arial"/>
          <w:sz w:val="22"/>
          <w:szCs w:val="22"/>
        </w:rPr>
        <w:t>EC</w:t>
      </w:r>
      <w:r w:rsidRPr="00A15400">
        <w:rPr>
          <w:rFonts w:ascii="Arial" w:hAnsi="Arial" w:cs="Arial"/>
          <w:sz w:val="22"/>
          <w:szCs w:val="22"/>
          <w:vertAlign w:val="subscript"/>
        </w:rPr>
        <w:t>50</w:t>
      </w:r>
      <w:r w:rsidRPr="00A15400">
        <w:rPr>
          <w:rFonts w:ascii="Arial" w:hAnsi="Arial" w:cs="Arial"/>
          <w:sz w:val="22"/>
          <w:szCs w:val="22"/>
        </w:rPr>
        <w:t xml:space="preserve"> values (µM unless indicated) for each indicated AHL for receptors expressed in </w:t>
      </w:r>
      <w:r w:rsidRPr="00A15400">
        <w:rPr>
          <w:rFonts w:ascii="Arial" w:hAnsi="Arial" w:cs="Arial"/>
          <w:i/>
          <w:sz w:val="22"/>
          <w:szCs w:val="22"/>
        </w:rPr>
        <w:t>E. coli</w:t>
      </w:r>
      <w:r>
        <w:rPr>
          <w:rFonts w:ascii="Arial" w:hAnsi="Arial" w:cs="Arial"/>
          <w:vertAlign w:val="superscript"/>
        </w:rPr>
        <w:t>a</w:t>
      </w:r>
    </w:p>
    <w:tbl>
      <w:tblPr>
        <w:tblStyle w:val="GridTable41"/>
        <w:tblW w:w="9353" w:type="dxa"/>
        <w:tblLook w:val="0420" w:firstRow="1" w:lastRow="0" w:firstColumn="0" w:lastColumn="0" w:noHBand="0" w:noVBand="1"/>
      </w:tblPr>
      <w:tblGrid>
        <w:gridCol w:w="1066"/>
        <w:gridCol w:w="1656"/>
        <w:gridCol w:w="1656"/>
        <w:gridCol w:w="1656"/>
        <w:gridCol w:w="1656"/>
        <w:gridCol w:w="1663"/>
      </w:tblGrid>
      <w:tr w:rsidR="00420424" w:rsidRPr="009C1A4E" w14:paraId="16D5FC62" w14:textId="77777777" w:rsidTr="00030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1B843A0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FFFFFF"/>
                <w:kern w:val="24"/>
                <w:sz w:val="22"/>
                <w:szCs w:val="22"/>
              </w:rPr>
              <w:t>AHL</w:t>
            </w:r>
          </w:p>
        </w:tc>
        <w:tc>
          <w:tcPr>
            <w:tcW w:w="1656" w:type="dxa"/>
            <w:vAlign w:val="center"/>
          </w:tcPr>
          <w:p w14:paraId="3AB2591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LasR</w:t>
            </w:r>
          </w:p>
        </w:tc>
        <w:tc>
          <w:tcPr>
            <w:tcW w:w="1656" w:type="dxa"/>
            <w:vAlign w:val="center"/>
          </w:tcPr>
          <w:p w14:paraId="67106C38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RhlR</w:t>
            </w:r>
          </w:p>
        </w:tc>
        <w:tc>
          <w:tcPr>
            <w:tcW w:w="1656" w:type="dxa"/>
            <w:vAlign w:val="center"/>
          </w:tcPr>
          <w:p w14:paraId="7C14884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QscR</w:t>
            </w:r>
          </w:p>
        </w:tc>
        <w:tc>
          <w:tcPr>
            <w:tcW w:w="1656" w:type="dxa"/>
            <w:vAlign w:val="center"/>
          </w:tcPr>
          <w:p w14:paraId="3ABC966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BtaR1</w:t>
            </w:r>
          </w:p>
        </w:tc>
        <w:tc>
          <w:tcPr>
            <w:tcW w:w="1663" w:type="dxa"/>
            <w:vAlign w:val="center"/>
          </w:tcPr>
          <w:p w14:paraId="6FE3F25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BtaR2</w:t>
            </w:r>
          </w:p>
        </w:tc>
      </w:tr>
      <w:tr w:rsidR="00420424" w:rsidRPr="009C1A4E" w14:paraId="49D0FE60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2A3FF55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4</w:t>
            </w:r>
          </w:p>
        </w:tc>
        <w:tc>
          <w:tcPr>
            <w:tcW w:w="1656" w:type="dxa"/>
            <w:vAlign w:val="center"/>
          </w:tcPr>
          <w:p w14:paraId="72B51912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shd w:val="clear" w:color="auto" w:fill="92D050"/>
            <w:vAlign w:val="center"/>
          </w:tcPr>
          <w:p w14:paraId="288FC66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122 ± 17</w:t>
            </w:r>
          </w:p>
        </w:tc>
        <w:tc>
          <w:tcPr>
            <w:tcW w:w="1656" w:type="dxa"/>
            <w:vAlign w:val="center"/>
          </w:tcPr>
          <w:p w14:paraId="2EBAD81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510114E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63" w:type="dxa"/>
            <w:vAlign w:val="center"/>
          </w:tcPr>
          <w:p w14:paraId="318B588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</w:tr>
      <w:tr w:rsidR="00420424" w:rsidRPr="009C1A4E" w14:paraId="41550D1B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71BB8AF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4</w:t>
            </w:r>
          </w:p>
        </w:tc>
        <w:tc>
          <w:tcPr>
            <w:tcW w:w="1656" w:type="dxa"/>
            <w:vAlign w:val="center"/>
          </w:tcPr>
          <w:p w14:paraId="42CEA9E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0D59C98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4895377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1F7E31B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63" w:type="dxa"/>
            <w:vAlign w:val="center"/>
          </w:tcPr>
          <w:p w14:paraId="47451C22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25.0 ± 2.6</w:t>
            </w:r>
          </w:p>
        </w:tc>
      </w:tr>
      <w:tr w:rsidR="00420424" w:rsidRPr="009C1A4E" w14:paraId="18679B54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76E4ACF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6</w:t>
            </w:r>
          </w:p>
        </w:tc>
        <w:tc>
          <w:tcPr>
            <w:tcW w:w="1656" w:type="dxa"/>
            <w:vAlign w:val="center"/>
          </w:tcPr>
          <w:p w14:paraId="3DCC1F4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5AD8AC6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134 ± 26</w:t>
            </w:r>
          </w:p>
        </w:tc>
        <w:tc>
          <w:tcPr>
            <w:tcW w:w="1656" w:type="dxa"/>
            <w:vAlign w:val="center"/>
          </w:tcPr>
          <w:p w14:paraId="455ABB7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44D5B79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63" w:type="dxa"/>
            <w:vAlign w:val="center"/>
          </w:tcPr>
          <w:p w14:paraId="55F0F80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</w:tr>
      <w:tr w:rsidR="00420424" w:rsidRPr="009C1A4E" w14:paraId="36054D1A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59BEB23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6</w:t>
            </w:r>
          </w:p>
        </w:tc>
        <w:tc>
          <w:tcPr>
            <w:tcW w:w="1656" w:type="dxa"/>
            <w:vAlign w:val="center"/>
          </w:tcPr>
          <w:p w14:paraId="03C8CE5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49A1977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573C3CE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3CF8EB6B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63" w:type="dxa"/>
            <w:vAlign w:val="center"/>
          </w:tcPr>
          <w:p w14:paraId="346C33A0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 xml:space="preserve">— </w:t>
            </w:r>
          </w:p>
        </w:tc>
      </w:tr>
      <w:tr w:rsidR="00420424" w:rsidRPr="009C1A4E" w14:paraId="3B9EE5E5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046BBF5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6</w:t>
            </w:r>
          </w:p>
        </w:tc>
        <w:tc>
          <w:tcPr>
            <w:tcW w:w="1656" w:type="dxa"/>
            <w:vAlign w:val="center"/>
          </w:tcPr>
          <w:p w14:paraId="3497CE0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3EC804E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1A71501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081A35F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63" w:type="dxa"/>
            <w:vAlign w:val="center"/>
          </w:tcPr>
          <w:p w14:paraId="7095BDC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</w:tr>
      <w:tr w:rsidR="00420424" w:rsidRPr="009C1A4E" w14:paraId="15E0BEFE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59E6513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8</w:t>
            </w:r>
          </w:p>
        </w:tc>
        <w:tc>
          <w:tcPr>
            <w:tcW w:w="1656" w:type="dxa"/>
            <w:vAlign w:val="center"/>
          </w:tcPr>
          <w:p w14:paraId="73C7833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480126E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6F3E2AA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9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7</w:t>
            </w:r>
          </w:p>
        </w:tc>
        <w:tc>
          <w:tcPr>
            <w:tcW w:w="1656" w:type="dxa"/>
            <w:shd w:val="clear" w:color="auto" w:fill="92D050"/>
            <w:vAlign w:val="center"/>
          </w:tcPr>
          <w:p w14:paraId="3EF663F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0.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3.6 nM</w:t>
            </w:r>
          </w:p>
        </w:tc>
        <w:tc>
          <w:tcPr>
            <w:tcW w:w="1663" w:type="dxa"/>
            <w:vAlign w:val="center"/>
          </w:tcPr>
          <w:p w14:paraId="0D65CFC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</w:tr>
      <w:tr w:rsidR="00420424" w:rsidRPr="009C1A4E" w14:paraId="2086135A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6A0BC48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8</w:t>
            </w:r>
          </w:p>
        </w:tc>
        <w:tc>
          <w:tcPr>
            <w:tcW w:w="1656" w:type="dxa"/>
            <w:vAlign w:val="center"/>
          </w:tcPr>
          <w:p w14:paraId="607E657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7.4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6.5</w:t>
            </w:r>
          </w:p>
        </w:tc>
        <w:tc>
          <w:tcPr>
            <w:tcW w:w="1656" w:type="dxa"/>
            <w:vAlign w:val="center"/>
          </w:tcPr>
          <w:p w14:paraId="6C07C04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00683E2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2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0</w:t>
            </w:r>
          </w:p>
        </w:tc>
        <w:tc>
          <w:tcPr>
            <w:tcW w:w="1656" w:type="dxa"/>
            <w:vAlign w:val="center"/>
          </w:tcPr>
          <w:p w14:paraId="3A2560C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1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 xml:space="preserve">± </w:t>
            </w:r>
            <w:r w:rsidRPr="009C1A4E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663" w:type="dxa"/>
            <w:vAlign w:val="center"/>
          </w:tcPr>
          <w:p w14:paraId="46FE300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 xml:space="preserve">12.4 ± 1.7 </w:t>
            </w:r>
          </w:p>
        </w:tc>
      </w:tr>
      <w:tr w:rsidR="00420424" w:rsidRPr="009C1A4E" w14:paraId="743C7B66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52A1391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8</w:t>
            </w:r>
          </w:p>
        </w:tc>
        <w:tc>
          <w:tcPr>
            <w:tcW w:w="1656" w:type="dxa"/>
            <w:vAlign w:val="center"/>
          </w:tcPr>
          <w:p w14:paraId="0E18EA1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6CD89AE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4CBAFB50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5.82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49</w:t>
            </w:r>
          </w:p>
        </w:tc>
        <w:tc>
          <w:tcPr>
            <w:tcW w:w="1656" w:type="dxa"/>
            <w:vAlign w:val="center"/>
          </w:tcPr>
          <w:p w14:paraId="3C4807D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3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4</w:t>
            </w:r>
          </w:p>
        </w:tc>
        <w:tc>
          <w:tcPr>
            <w:tcW w:w="1663" w:type="dxa"/>
            <w:vAlign w:val="center"/>
          </w:tcPr>
          <w:p w14:paraId="3261FD3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77.8 ± 18.7 nM</w:t>
            </w:r>
          </w:p>
        </w:tc>
      </w:tr>
      <w:tr w:rsidR="00420424" w:rsidRPr="009C1A4E" w14:paraId="3316A8A5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4F56F662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10</w:t>
            </w:r>
          </w:p>
        </w:tc>
        <w:tc>
          <w:tcPr>
            <w:tcW w:w="1656" w:type="dxa"/>
            <w:vAlign w:val="center"/>
          </w:tcPr>
          <w:p w14:paraId="5636F108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8.6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49</w:t>
            </w:r>
          </w:p>
        </w:tc>
        <w:tc>
          <w:tcPr>
            <w:tcW w:w="1656" w:type="dxa"/>
            <w:vAlign w:val="center"/>
          </w:tcPr>
          <w:p w14:paraId="14C99B2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1552A39B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3.1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92 nM</w:t>
            </w:r>
          </w:p>
        </w:tc>
        <w:tc>
          <w:tcPr>
            <w:tcW w:w="1656" w:type="dxa"/>
            <w:vAlign w:val="center"/>
          </w:tcPr>
          <w:p w14:paraId="1E5B22C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2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8</w:t>
            </w:r>
          </w:p>
        </w:tc>
        <w:tc>
          <w:tcPr>
            <w:tcW w:w="1663" w:type="dxa"/>
            <w:vAlign w:val="center"/>
          </w:tcPr>
          <w:p w14:paraId="2951682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68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17</w:t>
            </w:r>
          </w:p>
        </w:tc>
      </w:tr>
      <w:tr w:rsidR="00420424" w:rsidRPr="009C1A4E" w14:paraId="42ADF1DB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0750860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10</w:t>
            </w:r>
          </w:p>
        </w:tc>
        <w:tc>
          <w:tcPr>
            <w:tcW w:w="1656" w:type="dxa"/>
            <w:vAlign w:val="center"/>
          </w:tcPr>
          <w:p w14:paraId="37337ED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2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6</w:t>
            </w:r>
          </w:p>
        </w:tc>
        <w:tc>
          <w:tcPr>
            <w:tcW w:w="1656" w:type="dxa"/>
            <w:vAlign w:val="center"/>
          </w:tcPr>
          <w:p w14:paraId="4D95909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7DD9ABB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2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6</w:t>
            </w:r>
          </w:p>
        </w:tc>
        <w:tc>
          <w:tcPr>
            <w:tcW w:w="1656" w:type="dxa"/>
            <w:vAlign w:val="center"/>
          </w:tcPr>
          <w:p w14:paraId="229CFBF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2.83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61</w:t>
            </w:r>
          </w:p>
        </w:tc>
        <w:tc>
          <w:tcPr>
            <w:tcW w:w="1663" w:type="dxa"/>
            <w:vAlign w:val="center"/>
          </w:tcPr>
          <w:p w14:paraId="7B7B425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7</w:t>
            </w:r>
          </w:p>
        </w:tc>
      </w:tr>
      <w:tr w:rsidR="00420424" w:rsidRPr="009C1A4E" w14:paraId="4A575F16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</w:tcPr>
          <w:p w14:paraId="2624330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OHC10</w:t>
            </w:r>
          </w:p>
        </w:tc>
        <w:tc>
          <w:tcPr>
            <w:tcW w:w="1656" w:type="dxa"/>
            <w:vAlign w:val="center"/>
          </w:tcPr>
          <w:p w14:paraId="55C57C0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7.91 ± 0.45</w:t>
            </w:r>
          </w:p>
        </w:tc>
        <w:tc>
          <w:tcPr>
            <w:tcW w:w="1656" w:type="dxa"/>
            <w:vAlign w:val="center"/>
          </w:tcPr>
          <w:p w14:paraId="14345AD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378D76F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29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3.4 nM</w:t>
            </w:r>
          </w:p>
        </w:tc>
        <w:tc>
          <w:tcPr>
            <w:tcW w:w="1656" w:type="dxa"/>
            <w:vAlign w:val="center"/>
          </w:tcPr>
          <w:p w14:paraId="491AD16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82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7</w:t>
            </w:r>
          </w:p>
        </w:tc>
        <w:tc>
          <w:tcPr>
            <w:tcW w:w="1663" w:type="dxa"/>
            <w:shd w:val="clear" w:color="auto" w:fill="92D050"/>
            <w:vAlign w:val="center"/>
          </w:tcPr>
          <w:p w14:paraId="24E0422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60.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6.0 nM</w:t>
            </w:r>
          </w:p>
        </w:tc>
      </w:tr>
      <w:tr w:rsidR="00420424" w:rsidRPr="009C1A4E" w14:paraId="49794DC9" w14:textId="77777777" w:rsidTr="00030277">
        <w:trPr>
          <w:trHeight w:val="360"/>
        </w:trPr>
        <w:tc>
          <w:tcPr>
            <w:tcW w:w="1066" w:type="dxa"/>
            <w:vAlign w:val="center"/>
          </w:tcPr>
          <w:p w14:paraId="14E7A550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C12</w:t>
            </w:r>
          </w:p>
        </w:tc>
        <w:tc>
          <w:tcPr>
            <w:tcW w:w="1656" w:type="dxa"/>
            <w:vAlign w:val="center"/>
          </w:tcPr>
          <w:p w14:paraId="15BDAB22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0.6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7</w:t>
            </w:r>
          </w:p>
        </w:tc>
        <w:tc>
          <w:tcPr>
            <w:tcW w:w="1656" w:type="dxa"/>
            <w:vAlign w:val="center"/>
          </w:tcPr>
          <w:p w14:paraId="285AEC4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4326363B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34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0.8 nM</w:t>
            </w:r>
          </w:p>
        </w:tc>
        <w:tc>
          <w:tcPr>
            <w:tcW w:w="1656" w:type="dxa"/>
            <w:vAlign w:val="center"/>
          </w:tcPr>
          <w:p w14:paraId="2BFB4D40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1.90 ± 1.02</w:t>
            </w:r>
          </w:p>
        </w:tc>
        <w:tc>
          <w:tcPr>
            <w:tcW w:w="1663" w:type="dxa"/>
            <w:vAlign w:val="center"/>
          </w:tcPr>
          <w:p w14:paraId="62CF659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3.9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91</w:t>
            </w:r>
          </w:p>
        </w:tc>
      </w:tr>
      <w:tr w:rsidR="00420424" w:rsidRPr="009C1A4E" w14:paraId="09390906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</w:tcPr>
          <w:p w14:paraId="4DAA027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C12</w:t>
            </w:r>
          </w:p>
        </w:tc>
        <w:tc>
          <w:tcPr>
            <w:tcW w:w="1656" w:type="dxa"/>
            <w:shd w:val="clear" w:color="auto" w:fill="92D050"/>
            <w:vAlign w:val="center"/>
          </w:tcPr>
          <w:p w14:paraId="0E2E79E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2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3.6 nM</w:t>
            </w:r>
          </w:p>
        </w:tc>
        <w:tc>
          <w:tcPr>
            <w:tcW w:w="1656" w:type="dxa"/>
            <w:vAlign w:val="center"/>
          </w:tcPr>
          <w:p w14:paraId="2806B25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shd w:val="clear" w:color="auto" w:fill="92D050"/>
            <w:vAlign w:val="center"/>
          </w:tcPr>
          <w:p w14:paraId="23F461E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53.4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1.3 nM</w:t>
            </w:r>
          </w:p>
        </w:tc>
        <w:tc>
          <w:tcPr>
            <w:tcW w:w="1656" w:type="dxa"/>
            <w:vAlign w:val="center"/>
          </w:tcPr>
          <w:p w14:paraId="715D0B3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3.8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91</w:t>
            </w:r>
          </w:p>
        </w:tc>
        <w:tc>
          <w:tcPr>
            <w:tcW w:w="1663" w:type="dxa"/>
            <w:vAlign w:val="center"/>
          </w:tcPr>
          <w:p w14:paraId="198472E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2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1</w:t>
            </w:r>
          </w:p>
        </w:tc>
      </w:tr>
      <w:tr w:rsidR="00420424" w:rsidRPr="009C1A4E" w14:paraId="46FC5B65" w14:textId="77777777" w:rsidTr="00030277">
        <w:trPr>
          <w:trHeight w:val="360"/>
        </w:trPr>
        <w:tc>
          <w:tcPr>
            <w:tcW w:w="1066" w:type="dxa"/>
            <w:vAlign w:val="center"/>
          </w:tcPr>
          <w:p w14:paraId="6C1BDD6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HC12</w:t>
            </w:r>
          </w:p>
        </w:tc>
        <w:tc>
          <w:tcPr>
            <w:tcW w:w="1656" w:type="dxa"/>
            <w:vAlign w:val="center"/>
          </w:tcPr>
          <w:p w14:paraId="0408C6E8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.23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86</w:t>
            </w:r>
          </w:p>
        </w:tc>
        <w:tc>
          <w:tcPr>
            <w:tcW w:w="1656" w:type="dxa"/>
            <w:vAlign w:val="center"/>
          </w:tcPr>
          <w:p w14:paraId="5FC35EB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6515614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5</w:t>
            </w:r>
          </w:p>
        </w:tc>
        <w:tc>
          <w:tcPr>
            <w:tcW w:w="1656" w:type="dxa"/>
            <w:vAlign w:val="center"/>
          </w:tcPr>
          <w:p w14:paraId="0042CA7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NR</w:t>
            </w:r>
          </w:p>
        </w:tc>
        <w:tc>
          <w:tcPr>
            <w:tcW w:w="1663" w:type="dxa"/>
            <w:vAlign w:val="center"/>
          </w:tcPr>
          <w:p w14:paraId="1D5E5555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91.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5.2 nM</w:t>
            </w:r>
          </w:p>
        </w:tc>
      </w:tr>
      <w:tr w:rsidR="00420424" w:rsidRPr="009C1A4E" w14:paraId="64029038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</w:tcPr>
          <w:p w14:paraId="5A4B1EC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C14</w:t>
            </w:r>
          </w:p>
        </w:tc>
        <w:tc>
          <w:tcPr>
            <w:tcW w:w="1656" w:type="dxa"/>
            <w:vAlign w:val="center"/>
          </w:tcPr>
          <w:p w14:paraId="0EE8F0D8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0.3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3</w:t>
            </w:r>
          </w:p>
        </w:tc>
        <w:tc>
          <w:tcPr>
            <w:tcW w:w="1656" w:type="dxa"/>
            <w:vAlign w:val="center"/>
          </w:tcPr>
          <w:p w14:paraId="196C508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6B5B395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89.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0.1 nM</w:t>
            </w:r>
          </w:p>
        </w:tc>
        <w:tc>
          <w:tcPr>
            <w:tcW w:w="1656" w:type="dxa"/>
            <w:vAlign w:val="center"/>
          </w:tcPr>
          <w:p w14:paraId="25B4A690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0.9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35</w:t>
            </w:r>
          </w:p>
        </w:tc>
        <w:tc>
          <w:tcPr>
            <w:tcW w:w="1663" w:type="dxa"/>
            <w:vAlign w:val="center"/>
          </w:tcPr>
          <w:p w14:paraId="1E66ACD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4.2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37</w:t>
            </w:r>
          </w:p>
        </w:tc>
      </w:tr>
      <w:tr w:rsidR="00420424" w:rsidRPr="009C1A4E" w14:paraId="773C3265" w14:textId="77777777" w:rsidTr="00030277">
        <w:trPr>
          <w:trHeight w:val="360"/>
        </w:trPr>
        <w:tc>
          <w:tcPr>
            <w:tcW w:w="1066" w:type="dxa"/>
            <w:vAlign w:val="center"/>
          </w:tcPr>
          <w:p w14:paraId="5163B0CD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C14</w:t>
            </w:r>
          </w:p>
        </w:tc>
        <w:tc>
          <w:tcPr>
            <w:tcW w:w="1656" w:type="dxa"/>
            <w:vAlign w:val="center"/>
          </w:tcPr>
          <w:p w14:paraId="788276F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2.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4.5 nM</w:t>
            </w:r>
          </w:p>
        </w:tc>
        <w:tc>
          <w:tcPr>
            <w:tcW w:w="1656" w:type="dxa"/>
            <w:vAlign w:val="center"/>
          </w:tcPr>
          <w:p w14:paraId="401BFC43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0CA97846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48.8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1.3 nM</w:t>
            </w:r>
          </w:p>
        </w:tc>
        <w:tc>
          <w:tcPr>
            <w:tcW w:w="1656" w:type="dxa"/>
            <w:vAlign w:val="center"/>
          </w:tcPr>
          <w:p w14:paraId="5C77D86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.2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5</w:t>
            </w:r>
          </w:p>
        </w:tc>
        <w:tc>
          <w:tcPr>
            <w:tcW w:w="1663" w:type="dxa"/>
            <w:vAlign w:val="center"/>
          </w:tcPr>
          <w:p w14:paraId="7CB6432E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6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6</w:t>
            </w:r>
          </w:p>
        </w:tc>
      </w:tr>
      <w:tr w:rsidR="00420424" w:rsidRPr="009C1A4E" w14:paraId="27DCD192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5B66421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Calibri" w:hAnsi="Arial" w:cs="Arial"/>
                <w:bCs/>
                <w:sz w:val="22"/>
                <w:szCs w:val="22"/>
              </w:rPr>
              <w:t>3OHC14</w:t>
            </w:r>
          </w:p>
        </w:tc>
        <w:tc>
          <w:tcPr>
            <w:tcW w:w="1656" w:type="dxa"/>
            <w:vAlign w:val="center"/>
          </w:tcPr>
          <w:p w14:paraId="7D02D18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2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2</w:t>
            </w:r>
          </w:p>
        </w:tc>
        <w:tc>
          <w:tcPr>
            <w:tcW w:w="1656" w:type="dxa"/>
            <w:vAlign w:val="center"/>
          </w:tcPr>
          <w:p w14:paraId="702E4D4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3B57F0E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4</w:t>
            </w:r>
          </w:p>
        </w:tc>
        <w:tc>
          <w:tcPr>
            <w:tcW w:w="1656" w:type="dxa"/>
            <w:vAlign w:val="center"/>
          </w:tcPr>
          <w:p w14:paraId="37C2238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2.23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73</w:t>
            </w:r>
          </w:p>
        </w:tc>
        <w:tc>
          <w:tcPr>
            <w:tcW w:w="1663" w:type="dxa"/>
            <w:vAlign w:val="center"/>
          </w:tcPr>
          <w:p w14:paraId="2DDA398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3</w:t>
            </w:r>
          </w:p>
        </w:tc>
      </w:tr>
      <w:tr w:rsidR="00420424" w:rsidRPr="009C1A4E" w14:paraId="0281EFC9" w14:textId="77777777" w:rsidTr="00030277">
        <w:trPr>
          <w:trHeight w:val="360"/>
        </w:trPr>
        <w:tc>
          <w:tcPr>
            <w:tcW w:w="1066" w:type="dxa"/>
            <w:vAlign w:val="center"/>
            <w:hideMark/>
          </w:tcPr>
          <w:p w14:paraId="5D60A15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C16</w:t>
            </w:r>
          </w:p>
        </w:tc>
        <w:tc>
          <w:tcPr>
            <w:tcW w:w="1656" w:type="dxa"/>
            <w:vAlign w:val="center"/>
          </w:tcPr>
          <w:p w14:paraId="5F1B1FA9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56" w:type="dxa"/>
            <w:vAlign w:val="center"/>
          </w:tcPr>
          <w:p w14:paraId="2E9A7D0C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77BC095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03BFB34A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663" w:type="dxa"/>
            <w:vAlign w:val="center"/>
          </w:tcPr>
          <w:p w14:paraId="6C4DDF7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420424" w:rsidRPr="009C1A4E" w14:paraId="6DE197DD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066" w:type="dxa"/>
            <w:vAlign w:val="center"/>
            <w:hideMark/>
          </w:tcPr>
          <w:p w14:paraId="4DD89DB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Calibri" w:hAnsi="Arial" w:cs="Arial"/>
                <w:sz w:val="22"/>
                <w:szCs w:val="22"/>
              </w:rPr>
              <w:t>3OC16</w:t>
            </w:r>
          </w:p>
        </w:tc>
        <w:tc>
          <w:tcPr>
            <w:tcW w:w="1656" w:type="dxa"/>
            <w:vAlign w:val="center"/>
          </w:tcPr>
          <w:p w14:paraId="0A26D844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3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3</w:t>
            </w:r>
          </w:p>
        </w:tc>
        <w:tc>
          <w:tcPr>
            <w:tcW w:w="1656" w:type="dxa"/>
            <w:vAlign w:val="center"/>
          </w:tcPr>
          <w:p w14:paraId="0F4352F7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656" w:type="dxa"/>
            <w:vAlign w:val="center"/>
          </w:tcPr>
          <w:p w14:paraId="24D2924B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1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07</w:t>
            </w:r>
          </w:p>
        </w:tc>
        <w:tc>
          <w:tcPr>
            <w:tcW w:w="1656" w:type="dxa"/>
            <w:vAlign w:val="center"/>
          </w:tcPr>
          <w:p w14:paraId="3D430271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3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7</w:t>
            </w:r>
          </w:p>
        </w:tc>
        <w:tc>
          <w:tcPr>
            <w:tcW w:w="1663" w:type="dxa"/>
            <w:vAlign w:val="center"/>
          </w:tcPr>
          <w:p w14:paraId="4EC16F8F" w14:textId="77777777" w:rsidR="00420424" w:rsidRPr="009C1A4E" w:rsidRDefault="00420424" w:rsidP="00030277">
            <w:pPr>
              <w:tabs>
                <w:tab w:val="left" w:pos="540"/>
              </w:tabs>
              <w:ind w:left="-9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0.3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2</w:t>
            </w:r>
          </w:p>
        </w:tc>
      </w:tr>
    </w:tbl>
    <w:p w14:paraId="028BEE1A" w14:textId="77777777" w:rsidR="00420424" w:rsidRPr="005C4CBD" w:rsidRDefault="00420424" w:rsidP="00420424">
      <w:pPr>
        <w:tabs>
          <w:tab w:val="left" w:pos="540"/>
        </w:tabs>
        <w:ind w:left="-90"/>
        <w:rPr>
          <w:rFonts w:ascii="Arial" w:hAnsi="Arial" w:cs="Arial"/>
        </w:rPr>
      </w:pPr>
    </w:p>
    <w:p w14:paraId="4D3A15D0" w14:textId="77777777" w:rsidR="00633075" w:rsidRDefault="00420424" w:rsidP="00420424">
      <w:r>
        <w:rPr>
          <w:rFonts w:ascii="Arial" w:hAnsi="Arial" w:cs="Arial"/>
          <w:sz w:val="22"/>
          <w:szCs w:val="22"/>
          <w:vertAlign w:val="superscript"/>
        </w:rPr>
        <w:t>a</w:t>
      </w:r>
      <w:r w:rsidRPr="002C6F86">
        <w:rPr>
          <w:rFonts w:ascii="Arial" w:hAnsi="Arial" w:cs="Arial"/>
          <w:sz w:val="22"/>
          <w:szCs w:val="22"/>
        </w:rPr>
        <w:t xml:space="preserve">Cognate signals are shaded green. Values are mean </w:t>
      </w:r>
      <w:r w:rsidRPr="002C6F86">
        <w:rPr>
          <w:rFonts w:ascii="Arial" w:eastAsia="Arial" w:hAnsi="Arial" w:cs="Arial"/>
          <w:color w:val="000000"/>
          <w:kern w:val="24"/>
          <w:sz w:val="22"/>
          <w:szCs w:val="22"/>
        </w:rPr>
        <w:t>±</w:t>
      </w:r>
      <w:r w:rsidRPr="002C6F86">
        <w:rPr>
          <w:rFonts w:ascii="Arial" w:hAnsi="Arial" w:cs="Arial"/>
          <w:sz w:val="22"/>
          <w:szCs w:val="22"/>
        </w:rPr>
        <w:t xml:space="preserve"> SEM </w:t>
      </w:r>
      <w:r>
        <w:rPr>
          <w:rFonts w:ascii="Arial" w:hAnsi="Arial" w:cs="Arial"/>
          <w:sz w:val="22"/>
          <w:szCs w:val="22"/>
        </w:rPr>
        <w:t>of n ≥ 3</w:t>
      </w:r>
      <w:r w:rsidRPr="002C6F86">
        <w:rPr>
          <w:rFonts w:ascii="Arial" w:hAnsi="Arial" w:cs="Arial"/>
          <w:sz w:val="22"/>
          <w:szCs w:val="22"/>
        </w:rPr>
        <w:t xml:space="preserve"> independent experiments</w:t>
      </w:r>
      <w:r>
        <w:rPr>
          <w:rFonts w:ascii="Arial" w:hAnsi="Arial" w:cs="Arial"/>
          <w:sz w:val="22"/>
          <w:szCs w:val="22"/>
        </w:rPr>
        <w:t>.</w:t>
      </w:r>
      <w:r w:rsidRPr="002C6F86">
        <w:rPr>
          <w:rFonts w:ascii="Arial" w:hAnsi="Arial" w:cs="Arial"/>
          <w:sz w:val="22"/>
          <w:szCs w:val="22"/>
        </w:rPr>
        <w:t xml:space="preserve"> — = does not activate, NR = not resolved.</w:t>
      </w:r>
      <w:bookmarkStart w:id="0" w:name="_GoBack"/>
      <w:bookmarkEnd w:id="0"/>
    </w:p>
    <w:sectPr w:rsidR="00633075" w:rsidSect="00297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24"/>
    <w:rsid w:val="00007F69"/>
    <w:rsid w:val="00013C60"/>
    <w:rsid w:val="00017AFA"/>
    <w:rsid w:val="00030AD2"/>
    <w:rsid w:val="00030FEF"/>
    <w:rsid w:val="00033A82"/>
    <w:rsid w:val="000356AB"/>
    <w:rsid w:val="00040AFB"/>
    <w:rsid w:val="00044968"/>
    <w:rsid w:val="000476B3"/>
    <w:rsid w:val="000622DD"/>
    <w:rsid w:val="00070ECD"/>
    <w:rsid w:val="000A07E1"/>
    <w:rsid w:val="000C30A7"/>
    <w:rsid w:val="000C3685"/>
    <w:rsid w:val="000C5117"/>
    <w:rsid w:val="000C6A33"/>
    <w:rsid w:val="000D4FAD"/>
    <w:rsid w:val="000F7823"/>
    <w:rsid w:val="00106EE8"/>
    <w:rsid w:val="00116EA3"/>
    <w:rsid w:val="00117003"/>
    <w:rsid w:val="001224BC"/>
    <w:rsid w:val="001529DF"/>
    <w:rsid w:val="00153F2F"/>
    <w:rsid w:val="001548FD"/>
    <w:rsid w:val="00165EEC"/>
    <w:rsid w:val="00172156"/>
    <w:rsid w:val="001769D2"/>
    <w:rsid w:val="00191588"/>
    <w:rsid w:val="001A0A1C"/>
    <w:rsid w:val="001B417C"/>
    <w:rsid w:val="001B6F81"/>
    <w:rsid w:val="001C640C"/>
    <w:rsid w:val="001D06CC"/>
    <w:rsid w:val="001D31C6"/>
    <w:rsid w:val="001D3F85"/>
    <w:rsid w:val="001E2490"/>
    <w:rsid w:val="001F2946"/>
    <w:rsid w:val="001F4E8F"/>
    <w:rsid w:val="002050B1"/>
    <w:rsid w:val="00206B6A"/>
    <w:rsid w:val="002526D0"/>
    <w:rsid w:val="002859A7"/>
    <w:rsid w:val="0029702F"/>
    <w:rsid w:val="002B656A"/>
    <w:rsid w:val="002C48F2"/>
    <w:rsid w:val="002C4D41"/>
    <w:rsid w:val="002C55C0"/>
    <w:rsid w:val="002D7CD6"/>
    <w:rsid w:val="002E03C6"/>
    <w:rsid w:val="002F28B6"/>
    <w:rsid w:val="003102BF"/>
    <w:rsid w:val="0031475C"/>
    <w:rsid w:val="0031738A"/>
    <w:rsid w:val="00321025"/>
    <w:rsid w:val="00323032"/>
    <w:rsid w:val="00327C3D"/>
    <w:rsid w:val="00336B56"/>
    <w:rsid w:val="003414F7"/>
    <w:rsid w:val="00342679"/>
    <w:rsid w:val="003478D7"/>
    <w:rsid w:val="00353794"/>
    <w:rsid w:val="00360A22"/>
    <w:rsid w:val="00372461"/>
    <w:rsid w:val="00375C18"/>
    <w:rsid w:val="00380E0B"/>
    <w:rsid w:val="003855EB"/>
    <w:rsid w:val="00387312"/>
    <w:rsid w:val="00395157"/>
    <w:rsid w:val="00396450"/>
    <w:rsid w:val="003A1771"/>
    <w:rsid w:val="003A4A14"/>
    <w:rsid w:val="003B3145"/>
    <w:rsid w:val="003B53E1"/>
    <w:rsid w:val="003C651D"/>
    <w:rsid w:val="003D55B9"/>
    <w:rsid w:val="003F0F1D"/>
    <w:rsid w:val="00401789"/>
    <w:rsid w:val="00401E62"/>
    <w:rsid w:val="00404546"/>
    <w:rsid w:val="004060CC"/>
    <w:rsid w:val="00407EC2"/>
    <w:rsid w:val="00413843"/>
    <w:rsid w:val="00417917"/>
    <w:rsid w:val="00420424"/>
    <w:rsid w:val="00431887"/>
    <w:rsid w:val="00433A7D"/>
    <w:rsid w:val="00436207"/>
    <w:rsid w:val="004442C9"/>
    <w:rsid w:val="00462A77"/>
    <w:rsid w:val="004678BF"/>
    <w:rsid w:val="00475DBF"/>
    <w:rsid w:val="00483829"/>
    <w:rsid w:val="00490870"/>
    <w:rsid w:val="004A0082"/>
    <w:rsid w:val="004A142A"/>
    <w:rsid w:val="004A5472"/>
    <w:rsid w:val="004A6846"/>
    <w:rsid w:val="004B097F"/>
    <w:rsid w:val="004C0100"/>
    <w:rsid w:val="004C76A9"/>
    <w:rsid w:val="004D1B8C"/>
    <w:rsid w:val="004D21CC"/>
    <w:rsid w:val="004D3830"/>
    <w:rsid w:val="004D6E22"/>
    <w:rsid w:val="004E22A8"/>
    <w:rsid w:val="00511BCB"/>
    <w:rsid w:val="005318B1"/>
    <w:rsid w:val="00542BF7"/>
    <w:rsid w:val="00544771"/>
    <w:rsid w:val="0054618E"/>
    <w:rsid w:val="0055339B"/>
    <w:rsid w:val="005556C6"/>
    <w:rsid w:val="005607F9"/>
    <w:rsid w:val="00562F5B"/>
    <w:rsid w:val="00583058"/>
    <w:rsid w:val="00584180"/>
    <w:rsid w:val="00585BC5"/>
    <w:rsid w:val="00587D84"/>
    <w:rsid w:val="0059639A"/>
    <w:rsid w:val="005A03A6"/>
    <w:rsid w:val="005B3D5B"/>
    <w:rsid w:val="005B53D7"/>
    <w:rsid w:val="005B56DF"/>
    <w:rsid w:val="005B65C5"/>
    <w:rsid w:val="005E18AA"/>
    <w:rsid w:val="005E1ED3"/>
    <w:rsid w:val="005E27E6"/>
    <w:rsid w:val="005E5B02"/>
    <w:rsid w:val="005E6583"/>
    <w:rsid w:val="005F705A"/>
    <w:rsid w:val="006013C9"/>
    <w:rsid w:val="00620510"/>
    <w:rsid w:val="006252E8"/>
    <w:rsid w:val="00633274"/>
    <w:rsid w:val="0064028D"/>
    <w:rsid w:val="00645963"/>
    <w:rsid w:val="0065485F"/>
    <w:rsid w:val="0065753C"/>
    <w:rsid w:val="00672003"/>
    <w:rsid w:val="00673FD7"/>
    <w:rsid w:val="00686471"/>
    <w:rsid w:val="00686863"/>
    <w:rsid w:val="006976BC"/>
    <w:rsid w:val="006A1BDE"/>
    <w:rsid w:val="006B1354"/>
    <w:rsid w:val="006C14C4"/>
    <w:rsid w:val="006C1704"/>
    <w:rsid w:val="006C1DED"/>
    <w:rsid w:val="006C3CE9"/>
    <w:rsid w:val="006C3DAC"/>
    <w:rsid w:val="006D6927"/>
    <w:rsid w:val="006E49BD"/>
    <w:rsid w:val="006F00E7"/>
    <w:rsid w:val="006F2D3C"/>
    <w:rsid w:val="00701FCD"/>
    <w:rsid w:val="00705909"/>
    <w:rsid w:val="00706F70"/>
    <w:rsid w:val="007225C1"/>
    <w:rsid w:val="0072459C"/>
    <w:rsid w:val="00725DA9"/>
    <w:rsid w:val="00733C8E"/>
    <w:rsid w:val="00735B8E"/>
    <w:rsid w:val="00750613"/>
    <w:rsid w:val="00750B8C"/>
    <w:rsid w:val="007603E6"/>
    <w:rsid w:val="007653F1"/>
    <w:rsid w:val="007766BD"/>
    <w:rsid w:val="00782BF3"/>
    <w:rsid w:val="00795A1A"/>
    <w:rsid w:val="007A0C13"/>
    <w:rsid w:val="007C1355"/>
    <w:rsid w:val="007C1529"/>
    <w:rsid w:val="007C3974"/>
    <w:rsid w:val="007E0A25"/>
    <w:rsid w:val="007E157E"/>
    <w:rsid w:val="007E7A6F"/>
    <w:rsid w:val="007F0731"/>
    <w:rsid w:val="008112B5"/>
    <w:rsid w:val="0082006B"/>
    <w:rsid w:val="008228AE"/>
    <w:rsid w:val="00824CEE"/>
    <w:rsid w:val="008435C7"/>
    <w:rsid w:val="00846842"/>
    <w:rsid w:val="00855D8B"/>
    <w:rsid w:val="00873080"/>
    <w:rsid w:val="008A1E06"/>
    <w:rsid w:val="008B157D"/>
    <w:rsid w:val="008C74AF"/>
    <w:rsid w:val="00916A25"/>
    <w:rsid w:val="00933040"/>
    <w:rsid w:val="009512DA"/>
    <w:rsid w:val="00952723"/>
    <w:rsid w:val="0097345E"/>
    <w:rsid w:val="009745DE"/>
    <w:rsid w:val="00986272"/>
    <w:rsid w:val="00990B97"/>
    <w:rsid w:val="009A7948"/>
    <w:rsid w:val="009E1D96"/>
    <w:rsid w:val="009E3B30"/>
    <w:rsid w:val="00A21BA7"/>
    <w:rsid w:val="00A24E20"/>
    <w:rsid w:val="00A262E1"/>
    <w:rsid w:val="00A26FB9"/>
    <w:rsid w:val="00A37198"/>
    <w:rsid w:val="00A5079E"/>
    <w:rsid w:val="00A61D3E"/>
    <w:rsid w:val="00A62BF3"/>
    <w:rsid w:val="00A659BC"/>
    <w:rsid w:val="00A837F6"/>
    <w:rsid w:val="00A92DBE"/>
    <w:rsid w:val="00A97783"/>
    <w:rsid w:val="00AA0676"/>
    <w:rsid w:val="00AB0377"/>
    <w:rsid w:val="00AC57C4"/>
    <w:rsid w:val="00AC5CD4"/>
    <w:rsid w:val="00AD61EA"/>
    <w:rsid w:val="00AE0039"/>
    <w:rsid w:val="00AE2F08"/>
    <w:rsid w:val="00AE6230"/>
    <w:rsid w:val="00AF0203"/>
    <w:rsid w:val="00B00683"/>
    <w:rsid w:val="00B07DE9"/>
    <w:rsid w:val="00B21091"/>
    <w:rsid w:val="00B210C2"/>
    <w:rsid w:val="00B241AA"/>
    <w:rsid w:val="00B36123"/>
    <w:rsid w:val="00B37025"/>
    <w:rsid w:val="00B479CC"/>
    <w:rsid w:val="00B505C5"/>
    <w:rsid w:val="00B64E8B"/>
    <w:rsid w:val="00B65B4D"/>
    <w:rsid w:val="00B90F55"/>
    <w:rsid w:val="00BA057C"/>
    <w:rsid w:val="00BA3223"/>
    <w:rsid w:val="00BA6A41"/>
    <w:rsid w:val="00BB4333"/>
    <w:rsid w:val="00BB5EA0"/>
    <w:rsid w:val="00BD3E0B"/>
    <w:rsid w:val="00BE567A"/>
    <w:rsid w:val="00BE6374"/>
    <w:rsid w:val="00C00459"/>
    <w:rsid w:val="00C31816"/>
    <w:rsid w:val="00C3553C"/>
    <w:rsid w:val="00C42B0E"/>
    <w:rsid w:val="00C464E9"/>
    <w:rsid w:val="00C673E1"/>
    <w:rsid w:val="00C67758"/>
    <w:rsid w:val="00C73360"/>
    <w:rsid w:val="00C82B3D"/>
    <w:rsid w:val="00C841A1"/>
    <w:rsid w:val="00C86CC9"/>
    <w:rsid w:val="00C92568"/>
    <w:rsid w:val="00C930FD"/>
    <w:rsid w:val="00C96510"/>
    <w:rsid w:val="00CA5871"/>
    <w:rsid w:val="00CB3ACB"/>
    <w:rsid w:val="00CD5765"/>
    <w:rsid w:val="00CE741A"/>
    <w:rsid w:val="00CF2658"/>
    <w:rsid w:val="00D0276C"/>
    <w:rsid w:val="00D1194E"/>
    <w:rsid w:val="00D2183D"/>
    <w:rsid w:val="00D23BC9"/>
    <w:rsid w:val="00D512FD"/>
    <w:rsid w:val="00D54C94"/>
    <w:rsid w:val="00D60B6F"/>
    <w:rsid w:val="00D64EDF"/>
    <w:rsid w:val="00D755B4"/>
    <w:rsid w:val="00D92635"/>
    <w:rsid w:val="00DA1199"/>
    <w:rsid w:val="00DB04F7"/>
    <w:rsid w:val="00DB2D80"/>
    <w:rsid w:val="00DB5329"/>
    <w:rsid w:val="00DB7C70"/>
    <w:rsid w:val="00DC2657"/>
    <w:rsid w:val="00DC4941"/>
    <w:rsid w:val="00DD287A"/>
    <w:rsid w:val="00DE1190"/>
    <w:rsid w:val="00DE31E1"/>
    <w:rsid w:val="00DF3254"/>
    <w:rsid w:val="00DF5909"/>
    <w:rsid w:val="00E01F5A"/>
    <w:rsid w:val="00E07D49"/>
    <w:rsid w:val="00E13E03"/>
    <w:rsid w:val="00E51682"/>
    <w:rsid w:val="00E57A91"/>
    <w:rsid w:val="00E608BA"/>
    <w:rsid w:val="00E71D66"/>
    <w:rsid w:val="00E820C6"/>
    <w:rsid w:val="00E823CD"/>
    <w:rsid w:val="00E8282C"/>
    <w:rsid w:val="00E82F0D"/>
    <w:rsid w:val="00E92B41"/>
    <w:rsid w:val="00EC129C"/>
    <w:rsid w:val="00EC39AF"/>
    <w:rsid w:val="00EC5792"/>
    <w:rsid w:val="00ED0E42"/>
    <w:rsid w:val="00F07359"/>
    <w:rsid w:val="00F25BA7"/>
    <w:rsid w:val="00F34E15"/>
    <w:rsid w:val="00F4543D"/>
    <w:rsid w:val="00F52CAE"/>
    <w:rsid w:val="00F5727E"/>
    <w:rsid w:val="00F97769"/>
    <w:rsid w:val="00FA2314"/>
    <w:rsid w:val="00FC74BF"/>
    <w:rsid w:val="00FE3C42"/>
    <w:rsid w:val="00FE4F22"/>
    <w:rsid w:val="00FE7DDE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364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0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42042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Macintosh Word</Application>
  <DocSecurity>0</DocSecurity>
  <Lines>7</Lines>
  <Paragraphs>2</Paragraphs>
  <ScaleCrop>false</ScaleCrop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1</cp:revision>
  <dcterms:created xsi:type="dcterms:W3CDTF">2019-01-17T22:05:00Z</dcterms:created>
  <dcterms:modified xsi:type="dcterms:W3CDTF">2019-01-17T22:05:00Z</dcterms:modified>
</cp:coreProperties>
</file>